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17E1" w:rsidRPr="00A604AE" w:rsidRDefault="005469B2" w:rsidP="005469B2">
      <w:pPr>
        <w:pStyle w:val="Bodytext20"/>
        <w:tabs>
          <w:tab w:val="left" w:pos="142"/>
        </w:tabs>
        <w:spacing w:line="480" w:lineRule="auto"/>
        <w:ind w:left="142" w:hanging="142"/>
        <w:jc w:val="both"/>
        <w:rPr>
          <w:rStyle w:val="Bodytext2Exact"/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rStyle w:val="Bodytext2Exact"/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Supplementary </w:t>
      </w:r>
      <w:bookmarkStart w:id="0" w:name="_GoBack"/>
      <w:bookmarkEnd w:id="0"/>
      <w:r w:rsidR="008D17E1" w:rsidRPr="00A604AE">
        <w:rPr>
          <w:rStyle w:val="Bodytext2Exact"/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Table 1. Demographic and environmen</w:t>
      </w:r>
      <w:r>
        <w:rPr>
          <w:rStyle w:val="Bodytext2Exact"/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tal associations with Smokeless </w:t>
      </w:r>
      <w:r w:rsidR="008D17E1" w:rsidRPr="00A604AE">
        <w:rPr>
          <w:rStyle w:val="Bodytext2Exact"/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tobacco use in the study population, with univariate and mutually adjusted odds ratios. </w:t>
      </w:r>
    </w:p>
    <w:tbl>
      <w:tblPr>
        <w:tblW w:w="949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85"/>
        <w:gridCol w:w="850"/>
        <w:gridCol w:w="1276"/>
        <w:gridCol w:w="1701"/>
        <w:gridCol w:w="992"/>
        <w:gridCol w:w="1701"/>
        <w:gridCol w:w="993"/>
      </w:tblGrid>
      <w:tr w:rsidR="008D17E1" w:rsidRPr="00A604AE" w:rsidTr="0025714A">
        <w:trPr>
          <w:trHeight w:val="532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IN"/>
              </w:rPr>
              <w:t>Characteristic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IN"/>
              </w:rPr>
              <w:t>Numb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IN"/>
              </w:rPr>
              <w:t>Ever users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IN"/>
              </w:rPr>
              <w:t>Crude OR 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IN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IN"/>
              </w:rPr>
              <w:t xml:space="preserve">Adjusted OR * </w:t>
            </w:r>
          </w:p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IN"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IN"/>
              </w:rPr>
              <w:t>P value</w:t>
            </w: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IN"/>
              </w:rPr>
              <w:t>Ag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&lt;</w:t>
            </w:r>
            <w:r w:rsidRPr="00A604AE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(3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1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</w:tr>
      <w:tr w:rsidR="008D17E1" w:rsidRPr="00A604AE" w:rsidTr="0025714A">
        <w:trPr>
          <w:trHeight w:val="339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7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1(2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9(0.4,1.9)</w:t>
            </w: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hAnsi="Times New Roman" w:cs="Times New Roman"/>
                <w:color w:val="000000" w:themeColor="text1"/>
              </w:rPr>
              <w:t>1.2(0.5,3.0)</w:t>
            </w: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</w:p>
        </w:tc>
      </w:tr>
      <w:tr w:rsidR="008D17E1" w:rsidRPr="00A604AE" w:rsidTr="0025714A">
        <w:trPr>
          <w:trHeight w:val="261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9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97(2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7(0.3,1.5)</w:t>
            </w: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hAnsi="Times New Roman" w:cs="Times New Roman"/>
                <w:color w:val="000000" w:themeColor="text1"/>
              </w:rPr>
              <w:t>1.0(0.4,2.6)</w:t>
            </w: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2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92(1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4(0.2,0.9)</w:t>
            </w: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hAnsi="Times New Roman" w:cs="Times New Roman"/>
                <w:color w:val="000000" w:themeColor="text1"/>
              </w:rPr>
              <w:t>0.7(0.3,1.8)</w:t>
            </w: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</w:p>
        </w:tc>
      </w:tr>
      <w:tr w:rsidR="008D17E1" w:rsidRPr="00A604AE" w:rsidTr="0025714A">
        <w:trPr>
          <w:trHeight w:val="402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6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7(1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5(0.2,1.1)</w:t>
            </w:r>
          </w:p>
        </w:tc>
        <w:tc>
          <w:tcPr>
            <w:tcW w:w="992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hAnsi="Times New Roman" w:cs="Times New Roman"/>
                <w:color w:val="000000" w:themeColor="text1"/>
              </w:rPr>
              <w:t>0.7(0.3,1.8)</w:t>
            </w: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(2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7(0.3,2.0)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hAnsi="Times New Roman" w:cs="Times New Roman"/>
                <w:color w:val="000000" w:themeColor="text1"/>
              </w:rPr>
              <w:t>0.6(0.2,2.0)</w:t>
            </w: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IN"/>
              </w:rPr>
              <w:t>Gend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&lt;0.001</w:t>
            </w: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00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37(2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.2(1.9,2.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hAnsi="Times New Roman" w:cs="Times New Roman"/>
                <w:color w:val="000000" w:themeColor="text1"/>
              </w:rPr>
              <w:t>1.7(1.4,2.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Fema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92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38(1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1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IN"/>
              </w:rPr>
              <w:t>School localit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23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Urb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8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1(1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9(0.7,1.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Rur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14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34(2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IN"/>
              </w:rPr>
              <w:t>School typ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19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Govt.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7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37(2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1(0.9,1.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Aid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5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165(2.2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1.2 (1.0,1.5)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Privat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9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73(1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IN"/>
              </w:rPr>
              <w:t>Relig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0.0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0.529</w:t>
            </w: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Christi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0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8(2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Hindu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27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21(1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8(0.6, 1.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0.9(0.6,1.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Ja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(3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4(0.5, 3.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1.2(0.4,3.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Musli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2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3(2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9(0.6, 1.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1.0(0.6,1.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Oth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(6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.7(1.3, 5.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1.7(0.7,4.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IN"/>
              </w:rPr>
              <w:t>Home Smokeless tobacco use allow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&lt;0.001</w:t>
            </w: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55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479 (1.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7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296(8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6.3(5.4,7.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3.2(2.7,3.8)</w:t>
            </w:r>
          </w:p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IN"/>
              </w:rPr>
              <w:t>Family Smokeless tobacco u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b/>
                <w:color w:val="000000" w:themeColor="text1"/>
                <w:lang w:val="en-GB" w:eastAsia="en-IN"/>
              </w:rPr>
              <w:t xml:space="preserve">Father     </w:t>
            </w: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28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189(6.7%)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4.4(3.7,5.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2.6(2.1,3.2)</w:t>
            </w:r>
          </w:p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&lt;0.001</w:t>
            </w: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 xml:space="preserve">                 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364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586 (1.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b/>
                <w:color w:val="000000" w:themeColor="text1"/>
                <w:lang w:val="en-GB" w:eastAsia="en-IN"/>
              </w:rPr>
              <w:t>Mother</w:t>
            </w: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 xml:space="preserve">  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3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 xml:space="preserve">65(18.4%) 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12.1(9.2,16.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5.7(4.0,8.3)</w:t>
            </w:r>
          </w:p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&lt;0.001</w:t>
            </w: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 xml:space="preserve">                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389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 xml:space="preserve">710(1.8%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b/>
                <w:color w:val="000000" w:themeColor="text1"/>
                <w:lang w:val="en-GB" w:eastAsia="en-IN"/>
              </w:rPr>
              <w:t>Siblings</w:t>
            </w: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 xml:space="preserve">  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6(19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12.8(9.8,16.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3.5(2.5,5.0)</w:t>
            </w:r>
          </w:p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&lt;0.001</w:t>
            </w: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 xml:space="preserve">                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88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99(1.8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b/>
                <w:color w:val="000000" w:themeColor="text1"/>
                <w:lang w:val="en-GB" w:eastAsia="en-IN"/>
              </w:rPr>
              <w:t>others</w:t>
            </w: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 xml:space="preserve">    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2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8(2.8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1.5(1.2,1.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1.4(1.1,1.8)</w:t>
            </w:r>
          </w:p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0.005</w:t>
            </w:r>
          </w:p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 xml:space="preserve">                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50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57(1.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IN"/>
              </w:rPr>
              <w:lastRenderedPageBreak/>
              <w:t>Friends Smokeless tobacco us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&lt;0.001 </w:t>
            </w: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63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23(0.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</w:tr>
      <w:tr w:rsidR="008D17E1" w:rsidRPr="00A604AE" w:rsidTr="0025714A">
        <w:trPr>
          <w:trHeight w:val="314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0(19.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7.3(21.4, 34.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12.4(9.4,16.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Tw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34(37.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7.6(53.1,86.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27.1(20.4,35.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Thre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6(27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1.1(31.8,53.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17.0(12.6,23.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Not su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22(7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.3(6.7,10.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5.2(4.2,6.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IN"/>
              </w:rPr>
              <w:t>Mothers educ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0.153</w:t>
            </w: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Illiterat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4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0(2.8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.2(1.4,3.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1.2(0.6,2.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Primar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12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39(2.1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7(1.1,2.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1.2(0.7,2.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High schoo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4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82(1.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5(1.0,2.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1.3(0.8,2.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Graduat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9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1(1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8(0.5,1.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0.8(0.5,1.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Postgraduate and abov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0(1.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IN"/>
              </w:rPr>
              <w:t>Fathers educ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0.151</w:t>
            </w: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Illiterat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6(3.2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.3(2.0,5.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1.4(0.8,2.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Primar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0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96(2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.0(1.3,3.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1.2(0.7,2.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High schoo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45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78(1.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9(1.2,3.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1.5(0.9,2.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Graduat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1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6(1.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6(1.0,2.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1.6(0.9,2.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Postgraduate and abov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1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1(1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IN"/>
              </w:rPr>
              <w:t>Wealth Quinti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&lt;0.001</w:t>
            </w: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ow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7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77(3.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.7(2.2,3.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hAnsi="Times New Roman" w:cs="Times New Roman"/>
                <w:color w:val="000000" w:themeColor="text1"/>
              </w:rPr>
              <w:t>1.9(1.5,2.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Lower midd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3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0(2.1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5(1.2,2.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hAnsi="Times New Roman" w:cs="Times New Roman"/>
                <w:color w:val="000000" w:themeColor="text1"/>
              </w:rPr>
              <w:t>1.3(1.0,1.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Midd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4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3(1.8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3(1.1,1.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hAnsi="Times New Roman" w:cs="Times New Roman"/>
                <w:color w:val="000000" w:themeColor="text1"/>
              </w:rPr>
              <w:t>1.4(1.1,1.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Upper Midd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8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86(1.1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0.8(0.6,1.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hAnsi="Times New Roman" w:cs="Times New Roman"/>
                <w:color w:val="000000" w:themeColor="text1"/>
              </w:rPr>
              <w:t>0.9(0.7,1.2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Upp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8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6(1.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1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IN"/>
              </w:rPr>
              <w:t>Rebelliousnes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&lt;0.001</w:t>
            </w: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45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02(0.8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Mil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9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30(2.1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.6(2.1,3.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hAnsi="Times New Roman" w:cs="Times New Roman"/>
                <w:color w:val="000000" w:themeColor="text1"/>
              </w:rPr>
              <w:t>2.2(1.8,2.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Moderat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33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72(8.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0.5(8.7,12.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hAnsi="Times New Roman" w:cs="Times New Roman"/>
                <w:color w:val="000000" w:themeColor="text1"/>
              </w:rPr>
              <w:t>6.0(4.9,7.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Seve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71(15.1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1.5(16.1,28.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hAnsi="Times New Roman" w:cs="Times New Roman"/>
                <w:color w:val="000000" w:themeColor="text1"/>
              </w:rPr>
              <w:t>8.0(5.5,11.5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IN"/>
              </w:rPr>
              <w:t>High Self esteem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0.001</w:t>
            </w: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Agre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6968</w:t>
            </w:r>
          </w:p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35(1.6%)</w:t>
            </w:r>
          </w:p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 xml:space="preserve">1 </w:t>
            </w:r>
          </w:p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hAnsi="Times New Roman" w:cs="Times New Roman"/>
                <w:color w:val="000000" w:themeColor="text1"/>
              </w:rPr>
              <w:t xml:space="preserve">1 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Neither agree or disagre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817</w:t>
            </w:r>
          </w:p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9(2.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7(1.4,2.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hAnsi="Times New Roman" w:cs="Times New Roman"/>
                <w:color w:val="000000" w:themeColor="text1"/>
              </w:rPr>
              <w:t>1.3(1.0,1.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Disagre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497</w:t>
            </w:r>
          </w:p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61(2.9%)</w:t>
            </w:r>
          </w:p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8(1.5,2.2)</w:t>
            </w:r>
          </w:p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hAnsi="Times New Roman" w:cs="Times New Roman"/>
                <w:color w:val="000000" w:themeColor="text1"/>
              </w:rPr>
              <w:t>1.5(1.2,1.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GB" w:eastAsia="en-IN"/>
              </w:rPr>
              <w:t>School Performa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&lt;0.001</w:t>
            </w:r>
          </w:p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Excelle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50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19(1.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Goo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79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75(1.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1.0(0.9,1.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hAnsi="Times New Roman" w:cs="Times New Roman"/>
                <w:color w:val="000000" w:themeColor="text1"/>
              </w:rPr>
              <w:t>0.8(0.7,1.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Averag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53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21(4.1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2.9(2.4,3.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hAnsi="Times New Roman" w:cs="Times New Roman"/>
                <w:color w:val="000000" w:themeColor="text1"/>
              </w:rPr>
              <w:t>1.4(1.1,1.8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</w:tr>
      <w:tr w:rsidR="008D17E1" w:rsidRPr="00A604AE" w:rsidTr="0025714A">
        <w:trPr>
          <w:trHeight w:val="285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Below Averag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jc w:val="right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9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60(6.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eastAsia="en-IN"/>
              </w:rPr>
              <w:t>4.8(3.6,6.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hAnsi="Times New Roman" w:cs="Times New Roman"/>
                <w:color w:val="000000" w:themeColor="text1"/>
              </w:rPr>
              <w:t>1.9(1.3,2.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17E1" w:rsidRPr="00A604AE" w:rsidRDefault="008D17E1" w:rsidP="0025714A">
            <w:pPr>
              <w:pStyle w:val="NoSpacing"/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</w:pPr>
            <w:r w:rsidRPr="00A604AE">
              <w:rPr>
                <w:rFonts w:ascii="Times New Roman" w:eastAsia="Times New Roman" w:hAnsi="Times New Roman" w:cs="Times New Roman"/>
                <w:color w:val="000000" w:themeColor="text1"/>
                <w:lang w:val="en-GB" w:eastAsia="en-IN"/>
              </w:rPr>
              <w:t> </w:t>
            </w:r>
          </w:p>
        </w:tc>
      </w:tr>
    </w:tbl>
    <w:p w:rsidR="0017409E" w:rsidRPr="005469B2" w:rsidRDefault="008D17E1" w:rsidP="005469B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A604A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*All p&lt;0.05 after adjustment for age, gender,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religion, </w:t>
      </w:r>
      <w:r w:rsidRPr="00A604A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family and friends SLT use, wealth quintile, rebelliousness, self-esteem and school performance.</w:t>
      </w:r>
    </w:p>
    <w:sectPr w:rsidR="0017409E" w:rsidRPr="005469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095B"/>
    <w:rsid w:val="0017409E"/>
    <w:rsid w:val="004D095B"/>
    <w:rsid w:val="005469B2"/>
    <w:rsid w:val="008D1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EB32C"/>
  <w15:chartTrackingRefBased/>
  <w15:docId w15:val="{207581D3-BD67-4006-B650-20E72C518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17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2Exact">
    <w:name w:val="Body text (2) Exact"/>
    <w:basedOn w:val="Bodytext2"/>
    <w:rsid w:val="008D17E1"/>
    <w:rPr>
      <w:rFonts w:ascii="Arial" w:eastAsia="Arial" w:hAnsi="Arial" w:cs="Arial"/>
      <w:sz w:val="15"/>
      <w:szCs w:val="15"/>
      <w:shd w:val="clear" w:color="auto" w:fill="FFFFFF"/>
    </w:rPr>
  </w:style>
  <w:style w:type="character" w:customStyle="1" w:styleId="Bodytext2">
    <w:name w:val="Body text (2)_"/>
    <w:basedOn w:val="DefaultParagraphFont"/>
    <w:link w:val="Bodytext20"/>
    <w:rsid w:val="008D17E1"/>
    <w:rPr>
      <w:rFonts w:ascii="Arial" w:eastAsia="Arial" w:hAnsi="Arial" w:cs="Arial"/>
      <w:sz w:val="15"/>
      <w:szCs w:val="15"/>
      <w:shd w:val="clear" w:color="auto" w:fill="FFFFFF"/>
    </w:rPr>
  </w:style>
  <w:style w:type="paragraph" w:customStyle="1" w:styleId="Bodytext20">
    <w:name w:val="Body text (2)"/>
    <w:basedOn w:val="Normal"/>
    <w:link w:val="Bodytext2"/>
    <w:rsid w:val="008D17E1"/>
    <w:pPr>
      <w:widowControl w:val="0"/>
      <w:shd w:val="clear" w:color="auto" w:fill="FFFFFF"/>
      <w:spacing w:after="0" w:line="240" w:lineRule="exact"/>
      <w:ind w:hanging="440"/>
    </w:pPr>
    <w:rPr>
      <w:rFonts w:ascii="Arial" w:eastAsia="Arial" w:hAnsi="Arial" w:cs="Arial"/>
      <w:sz w:val="15"/>
      <w:szCs w:val="15"/>
    </w:rPr>
  </w:style>
  <w:style w:type="paragraph" w:styleId="NoSpacing">
    <w:name w:val="No Spacing"/>
    <w:uiPriority w:val="1"/>
    <w:qFormat/>
    <w:rsid w:val="008D17E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75</Words>
  <Characters>3282</Characters>
  <Application>Microsoft Office Word</Application>
  <DocSecurity>0</DocSecurity>
  <Lines>27</Lines>
  <Paragraphs>7</Paragraphs>
  <ScaleCrop>false</ScaleCrop>
  <Company/>
  <LinksUpToDate>false</LinksUpToDate>
  <CharactersWithSpaces>3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t Bhagawath [MAHE-KMC]</dc:creator>
  <cp:keywords/>
  <dc:description/>
  <cp:lastModifiedBy>Rohit Bhagawath [MAHE-KMC]</cp:lastModifiedBy>
  <cp:revision>3</cp:revision>
  <dcterms:created xsi:type="dcterms:W3CDTF">2021-05-22T09:39:00Z</dcterms:created>
  <dcterms:modified xsi:type="dcterms:W3CDTF">2021-05-28T11:42:00Z</dcterms:modified>
</cp:coreProperties>
</file>